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Times New Roman" w:cs="Times New Roman" w:ascii="Times New Roman" w:hAnsi="Times New Roman"/>
          <w:b/>
          <w:color w:val="000000"/>
        </w:rPr>
        <w:t>Table S3.  Immunostaining of ovarian and breast cancer tissue microarrays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>Breast and ovarian tumor tissue microarrays were stained for NPC by immunohistochemistry.  Scoring of NPC staining represents the % of epithelial cells that were positive for NPC, whereas intensity is scored from undetectable (0), low (+), medium (++), to high (+++).  Some cases contained an insufficient epithelial component and are left unscored (---).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tbl>
      <w:tblPr>
        <w:tblW w:w="550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280"/>
        <w:gridCol w:w="1012"/>
        <w:gridCol w:w="1148"/>
      </w:tblGrid>
      <w:tr>
        <w:trPr>
          <w:trHeight w:val="240" w:hRule="atLeast"/>
        </w:trPr>
        <w:tc>
          <w:tcPr>
            <w:tcW w:w="3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reast TMA 06-0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PC</w:t>
            </w:r>
          </w:p>
        </w:tc>
      </w:tr>
      <w:tr>
        <w:trPr>
          <w:trHeight w:val="287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RID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AGNOS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ENSITY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3-B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5-B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-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7-B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9-B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3-C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-C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7-C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9-C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3-D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~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-D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I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~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7-D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-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~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9-D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3-E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5-E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7-E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~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9-E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3-F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5-F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7-F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9-F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3-G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5-G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~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7-G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9-G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3-H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5-H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~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~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7-H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~5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~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9-H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~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3-I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~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5-I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7-I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8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9-I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IS, ductal carcinoma in situ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C, infiltrating ductal carcinoma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C, infiltrating lobular carcinoma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tbl>
      <w:tblPr>
        <w:tblW w:w="741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2430"/>
        <w:gridCol w:w="990"/>
        <w:gridCol w:w="810"/>
        <w:gridCol w:w="967"/>
        <w:gridCol w:w="1103"/>
      </w:tblGrid>
      <w:tr>
        <w:trPr>
          <w:trHeight w:val="240" w:hRule="atLeast"/>
        </w:trPr>
        <w:tc>
          <w:tcPr>
            <w:tcW w:w="53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Ovarian TMA-03-02</w:t>
            </w:r>
          </w:p>
        </w:tc>
        <w:tc>
          <w:tcPr>
            <w:tcW w:w="20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PC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RID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DIAGNOSI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RAD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AGE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INTENSITY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3-B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 Surface Pap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5-B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--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8-B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Cystadenocarcin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B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10-B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3-C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6-C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8-C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10-C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--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3-D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Cystadenocarcin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5-D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7-D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B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-D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3-E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Cystadenocarcinom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5-E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~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8-E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10-E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3-F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6-F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8-F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10-F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3-G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5-G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7-G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10-G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rderli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3-H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5-H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~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8-H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10-H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3-I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HG) Pap Ser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5-I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7-I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ear Cell Adeno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10-I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p Ser C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-70%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 Pap, papillary; Ser, serous; Adeno Ca, adenocarcinoma; Met, metastatic; Mal, malignant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9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2250"/>
        <w:gridCol w:w="990"/>
        <w:gridCol w:w="900"/>
        <w:gridCol w:w="1012"/>
        <w:gridCol w:w="1148"/>
      </w:tblGrid>
      <w:tr>
        <w:trPr>
          <w:trHeight w:val="240" w:hRule="atLeast"/>
        </w:trPr>
        <w:tc>
          <w:tcPr>
            <w:tcW w:w="52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  <w:r>
              <w:rPr>
                <w:rFonts w:cs="Arial" w:ascii="Arial" w:hAnsi="Arial"/>
                <w:b/>
                <w:sz w:val="20"/>
              </w:rPr>
              <w:t>Ovarian TMA-03-0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PC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R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AGN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R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TAG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ENSITY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3-B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5-B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orderl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8-B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ystadenocarcin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10-B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3-C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.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6-C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8-C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10-C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 Surface Pap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3-D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-D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7-D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0-D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3-E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5-E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ous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8-E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 Ovarian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10-E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ystadenocarcin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3-F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ous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5-F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ous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8-F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10-F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ous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3-G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 Ovarian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cinous LMP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6-G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 Clear Cel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8-G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10-G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dometrioid &amp; Pap Ser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3-H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xed Mesodermal Tum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5-H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7-H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 Ovarian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10-H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 Surface Pap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3-I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yst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5-I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dometrioid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8-I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4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10-I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  <w:r>
        <w:br w:type="page"/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725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2260"/>
        <w:gridCol w:w="989"/>
        <w:gridCol w:w="898"/>
        <w:gridCol w:w="1004"/>
        <w:gridCol w:w="1052"/>
      </w:tblGrid>
      <w:tr>
        <w:trPr>
          <w:trHeight w:val="240" w:hRule="atLeast"/>
        </w:trPr>
        <w:tc>
          <w:tcPr>
            <w:tcW w:w="52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  <w:r>
              <w:rPr>
                <w:rFonts w:cs="Arial" w:ascii="Arial" w:hAnsi="Arial"/>
                <w:b/>
                <w:sz w:val="20"/>
              </w:rPr>
              <w:t>Ovarian TMA-03-05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PC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ID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 </w:t>
            </w:r>
            <w:r>
              <w:rPr>
                <w:rFonts w:cs="Arial" w:ascii="Arial" w:hAnsi="Arial"/>
                <w:b/>
                <w:sz w:val="16"/>
              </w:rPr>
              <w:t>DIAGNOSI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RAD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AG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ENSITY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3-B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6-B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dometrioid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8-B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ystic Tum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rderlin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3-C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cinous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to 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363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-C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to 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2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8-C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cinous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rderlin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3-D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6-D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8-D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3-E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364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5-E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 Mixed Mesodermal Tum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8-E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3-F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ear Cell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6-F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8-F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~+++</w:t>
            </w:r>
          </w:p>
        </w:tc>
      </w:tr>
      <w:tr>
        <w:trPr>
          <w:trHeight w:val="292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3-G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cinous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rderlin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5-G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~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8-G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ear Cell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3-H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+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--</w:t>
            </w:r>
          </w:p>
        </w:tc>
      </w:tr>
      <w:tr>
        <w:trPr>
          <w:trHeight w:val="291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6-H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p Ser Adeno C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  <w:tr>
        <w:trPr>
          <w:trHeight w:val="364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8-H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 Ca/Pancreas Primar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+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152" w:right="1152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144" w:hanging="0"/>
      <w:jc w:val="both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</w:tabs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sz w:val="28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sz w:val="28"/>
      <w:u w:val="single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" w:cs="Times New Roman"/>
      <w:b/>
      <w:sz w:val="28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" w:cs="Times New Roman"/>
      <w:b/>
      <w:sz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" w:cs="Times New Roman"/>
      <w:b/>
      <w:sz w:val="24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宋体" w:cs="Times New Roman"/>
      <w:b/>
      <w:sz w:val="32"/>
      <w:lang w:eastAsia="zh-CN"/>
    </w:rPr>
  </w:style>
  <w:style w:type="character" w:styleId="SubtitleChar">
    <w:name w:val="Subtitle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" w:cs="Times New Roman"/>
      <w:b/>
      <w:sz w:val="32"/>
      <w:lang w:eastAsia="zh-CN"/>
    </w:rPr>
  </w:style>
  <w:style w:type="paragraph" w:styleId="TextBody">
    <w:name w:val="Body Text"/>
    <w:basedOn w:val="Normal"/>
    <w:pPr>
      <w:tabs>
        <w:tab w:val="left" w:pos="720" w:leader="none"/>
      </w:tabs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Times New Roman" w:hAnsi="Times New Roman" w:cs="Times New Roman"/>
      <w:b/>
      <w:sz w:val="36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Subtitle">
    <w:name w:val="Subtitle"/>
    <w:basedOn w:val="Normal"/>
    <w:next w:val="TextBody"/>
    <w:qFormat/>
    <w:pPr/>
    <w:rPr>
      <w:b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Times New Roman" w:cs="Arial"/>
      <w:b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b/>
      <w:sz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sz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sz w:val="20"/>
      <w:u w:val="single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eastAsia="Times New Roman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sz w:val="20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9:00:00Z</dcterms:created>
  <dc:creator>Sylvester Cancer Center</dc:creator>
  <dc:description/>
  <cp:keywords/>
  <dc:language>en-US</dc:language>
  <cp:lastModifiedBy>elsmith</cp:lastModifiedBy>
  <cp:lastPrinted>2009-04-30T10:21:00Z</cp:lastPrinted>
  <dcterms:modified xsi:type="dcterms:W3CDTF">2010-01-29T14:40:00Z</dcterms:modified>
  <cp:revision>3</cp:revision>
  <dc:subject/>
  <dc:title/>
</cp:coreProperties>
</file>